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48D" w:rsidRDefault="00BC348D" w:rsidP="00BC348D">
      <w:pPr>
        <w:jc w:val="both"/>
        <w:rPr>
          <w:rFonts w:ascii="Times New Roman" w:hAnsi="Times New Roman" w:cs="Times New Roman"/>
          <w:sz w:val="20"/>
          <w:szCs w:val="24"/>
        </w:rPr>
      </w:pPr>
      <w:bookmarkStart w:id="0" w:name="_GoBack"/>
      <w:r w:rsidRPr="00BC348D">
        <w:rPr>
          <w:rFonts w:ascii="Times New Roman" w:hAnsi="Times New Roman" w:cs="Times New Roman"/>
          <w:sz w:val="20"/>
          <w:szCs w:val="24"/>
        </w:rPr>
        <w:t xml:space="preserve">Additional file 4: </w:t>
      </w:r>
      <w:bookmarkEnd w:id="0"/>
      <w:r w:rsidRPr="00352A2F">
        <w:rPr>
          <w:rFonts w:ascii="Times New Roman" w:hAnsi="Times New Roman" w:cs="Times New Roman"/>
          <w:b/>
          <w:sz w:val="20"/>
          <w:szCs w:val="24"/>
        </w:rPr>
        <w:t xml:space="preserve">Table </w:t>
      </w:r>
      <w:r>
        <w:rPr>
          <w:rFonts w:ascii="Times New Roman" w:hAnsi="Times New Roman" w:cs="Times New Roman"/>
          <w:b/>
          <w:sz w:val="20"/>
          <w:szCs w:val="24"/>
        </w:rPr>
        <w:t>S</w:t>
      </w:r>
      <w:r w:rsidRPr="00352A2F">
        <w:rPr>
          <w:rFonts w:ascii="Times New Roman" w:hAnsi="Times New Roman" w:cs="Times New Roman"/>
          <w:b/>
          <w:sz w:val="20"/>
          <w:szCs w:val="24"/>
        </w:rPr>
        <w:t xml:space="preserve">3. </w:t>
      </w:r>
      <w:r w:rsidRPr="001A647B">
        <w:rPr>
          <w:rFonts w:ascii="Times New Roman" w:hAnsi="Times New Roman" w:cs="Times New Roman"/>
          <w:sz w:val="20"/>
          <w:szCs w:val="24"/>
        </w:rPr>
        <w:t>Signatures of selection identi</w:t>
      </w:r>
      <w:r>
        <w:rPr>
          <w:rFonts w:ascii="Times New Roman" w:hAnsi="Times New Roman" w:cs="Times New Roman"/>
          <w:sz w:val="20"/>
          <w:szCs w:val="24"/>
        </w:rPr>
        <w:t>fied between resistant (</w:t>
      </w:r>
      <w:proofErr w:type="spellStart"/>
      <w:r>
        <w:rPr>
          <w:rFonts w:ascii="Times New Roman" w:hAnsi="Times New Roman" w:cs="Times New Roman"/>
          <w:sz w:val="20"/>
          <w:szCs w:val="24"/>
        </w:rPr>
        <w:t>Kiko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or Spanish) and susceptible (Boer) goat</w:t>
      </w:r>
      <w:r w:rsidRPr="001A647B">
        <w:rPr>
          <w:rFonts w:ascii="Times New Roman" w:hAnsi="Times New Roman" w:cs="Times New Roman"/>
          <w:sz w:val="20"/>
          <w:szCs w:val="24"/>
        </w:rPr>
        <w:t xml:space="preserve"> breeds</w:t>
      </w:r>
      <w:r>
        <w:rPr>
          <w:rFonts w:ascii="Times New Roman" w:hAnsi="Times New Roman" w:cs="Times New Roman"/>
          <w:sz w:val="20"/>
          <w:szCs w:val="24"/>
        </w:rPr>
        <w:t xml:space="preserve"> using frequentist </w:t>
      </w:r>
      <w:proofErr w:type="spellStart"/>
      <w:r w:rsidRPr="00184F78">
        <w:rPr>
          <w:rFonts w:ascii="Times New Roman" w:hAnsi="Times New Roman" w:cs="Times New Roman"/>
          <w:i/>
          <w:sz w:val="20"/>
          <w:szCs w:val="24"/>
        </w:rPr>
        <w:t>F</w:t>
      </w:r>
      <w:r>
        <w:rPr>
          <w:rFonts w:ascii="Times New Roman" w:hAnsi="Times New Roman" w:cs="Times New Roman"/>
          <w:sz w:val="20"/>
          <w:szCs w:val="24"/>
        </w:rPr>
        <w:t>st</w:t>
      </w:r>
      <w:proofErr w:type="spellEnd"/>
      <w:r w:rsidRPr="001A647B">
        <w:rPr>
          <w:rFonts w:ascii="Times New Roman" w:hAnsi="Times New Roman" w:cs="Times New Roman"/>
          <w:sz w:val="20"/>
          <w:szCs w:val="24"/>
        </w:rPr>
        <w:t xml:space="preserve">. Breeds compared (comparison), gene name, gene region, SNP name (chromosome and position), SNP, mutation type (synonymous or missense), and </w:t>
      </w:r>
      <w:proofErr w:type="spellStart"/>
      <w:r w:rsidRPr="001A647B">
        <w:rPr>
          <w:rFonts w:ascii="Times New Roman" w:hAnsi="Times New Roman" w:cs="Times New Roman"/>
          <w:i/>
          <w:sz w:val="20"/>
          <w:szCs w:val="24"/>
        </w:rPr>
        <w:t>F</w:t>
      </w:r>
      <w:r>
        <w:rPr>
          <w:rFonts w:ascii="Times New Roman" w:hAnsi="Times New Roman" w:cs="Times New Roman"/>
          <w:sz w:val="20"/>
          <w:szCs w:val="24"/>
        </w:rPr>
        <w:t>st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value for the SNPs </w:t>
      </w:r>
      <w:r w:rsidRPr="001A647B">
        <w:rPr>
          <w:rFonts w:ascii="Times New Roman" w:hAnsi="Times New Roman" w:cs="Times New Roman"/>
          <w:sz w:val="20"/>
          <w:szCs w:val="24"/>
        </w:rPr>
        <w:t>under selection.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2430"/>
        <w:gridCol w:w="1170"/>
        <w:gridCol w:w="990"/>
        <w:gridCol w:w="1980"/>
        <w:gridCol w:w="810"/>
        <w:gridCol w:w="2610"/>
        <w:gridCol w:w="810"/>
      </w:tblGrid>
      <w:tr w:rsidR="00BC348D" w:rsidRPr="00352A2F" w:rsidTr="005D70F6">
        <w:trPr>
          <w:trHeight w:val="209"/>
        </w:trPr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NP nam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52A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</w:t>
            </w:r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</w:t>
            </w:r>
            <w:proofErr w:type="spellEnd"/>
          </w:p>
        </w:tc>
      </w:tr>
      <w:tr w:rsidR="00BC348D" w:rsidRPr="00352A2F" w:rsidTr="005D70F6">
        <w:trPr>
          <w:trHeight w:val="199"/>
        </w:trPr>
        <w:tc>
          <w:tcPr>
            <w:tcW w:w="24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iko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nd Spanish vs Boer</w:t>
            </w: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esistant vs Susceptib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12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 1069738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BC348D" w:rsidRPr="00352A2F" w:rsidTr="005D70F6">
        <w:trPr>
          <w:trHeight w:val="339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:1067254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(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52A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→</w:t>
            </w: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BC348D" w:rsidRPr="00352A2F" w:rsidTr="005D70F6">
        <w:trPr>
          <w:trHeight w:val="277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:1067252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 (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BC348D" w:rsidRPr="00352A2F" w:rsidTr="005D70F6">
        <w:trPr>
          <w:trHeight w:val="339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9:192392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BC348D" w:rsidRPr="00352A2F" w:rsidTr="005D70F6">
        <w:trPr>
          <w:trHeight w:val="209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GA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2:111062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2A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BC348D" w:rsidRPr="00352A2F" w:rsidTr="005D70F6">
        <w:trPr>
          <w:trHeight w:val="339"/>
        </w:trPr>
        <w:tc>
          <w:tcPr>
            <w:tcW w:w="24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iko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vs Boer</w:t>
            </w: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esistant vs Susceptib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662172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BC348D" w:rsidRPr="00352A2F" w:rsidTr="005D70F6">
        <w:trPr>
          <w:trHeight w:val="339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:1067254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(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BC348D" w:rsidRPr="00352A2F" w:rsidTr="005D70F6">
        <w:trPr>
          <w:trHeight w:val="339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:1067252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 (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BC348D" w:rsidRPr="00352A2F" w:rsidTr="005D70F6">
        <w:trPr>
          <w:trHeight w:val="339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:1067251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          (His → Hi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BC348D" w:rsidRPr="00352A2F" w:rsidTr="005D70F6">
        <w:trPr>
          <w:trHeight w:val="339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:106725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(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C348D" w:rsidRPr="00352A2F" w:rsidTr="005D70F6">
        <w:trPr>
          <w:trHeight w:val="339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:383449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 (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BC348D" w:rsidRPr="00352A2F" w:rsidTr="005D70F6">
        <w:trPr>
          <w:trHeight w:val="339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9:192392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BC348D" w:rsidRPr="00352A2F" w:rsidTr="005D70F6">
        <w:trPr>
          <w:trHeight w:val="349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13RA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2:251156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BC348D" w:rsidRPr="00352A2F" w:rsidTr="005D70F6">
        <w:trPr>
          <w:trHeight w:val="339"/>
        </w:trPr>
        <w:tc>
          <w:tcPr>
            <w:tcW w:w="24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panish vs Boer </w:t>
            </w: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esistant vs Susceptib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:107890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(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52A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→</w:t>
            </w: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BC348D" w:rsidRPr="00352A2F" w:rsidTr="005D70F6">
        <w:trPr>
          <w:trHeight w:val="199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6:204384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BC348D" w:rsidRPr="00352A2F" w:rsidTr="005D70F6">
        <w:trPr>
          <w:trHeight w:val="339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9:192392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BC348D" w:rsidRPr="00352A2F" w:rsidTr="005D70F6">
        <w:trPr>
          <w:trHeight w:val="199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GA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2:111062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BC348D" w:rsidRPr="00352A2F" w:rsidTr="005D70F6">
        <w:trPr>
          <w:trHeight w:val="349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13RA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X:251156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52A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BC348D" w:rsidRPr="00352A2F" w:rsidTr="005D70F6">
        <w:trPr>
          <w:trHeight w:val="199"/>
        </w:trPr>
        <w:tc>
          <w:tcPr>
            <w:tcW w:w="24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panish vs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iko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esistant vs Resistan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12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 1069738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BC348D" w:rsidRPr="00352A2F" w:rsidTr="005D70F6">
        <w:trPr>
          <w:trHeight w:val="339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:1067252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 (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BC348D" w:rsidRPr="00352A2F" w:rsidTr="005D70F6">
        <w:trPr>
          <w:trHeight w:val="339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:1067251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          (His → Hi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BC348D" w:rsidRPr="00352A2F" w:rsidTr="005D70F6">
        <w:trPr>
          <w:trHeight w:val="339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:106725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(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BC348D" w:rsidRPr="00352A2F" w:rsidTr="005D70F6">
        <w:trPr>
          <w:trHeight w:val="339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:383449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 (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BC348D" w:rsidRPr="00352A2F" w:rsidTr="005D70F6">
        <w:trPr>
          <w:trHeight w:val="199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6:204384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BC348D" w:rsidRPr="00352A2F" w:rsidTr="005D70F6">
        <w:trPr>
          <w:trHeight w:val="209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GA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2:111062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48D" w:rsidRPr="00352A2F" w:rsidRDefault="00BC348D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</w:tbl>
    <w:p w:rsidR="008B3B17" w:rsidRPr="00BC348D" w:rsidRDefault="008B3B17" w:rsidP="00BC348D"/>
    <w:sectPr w:rsidR="008B3B17" w:rsidRPr="00BC348D" w:rsidSect="005E09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F07"/>
    <w:rsid w:val="000B2C7E"/>
    <w:rsid w:val="005E09F2"/>
    <w:rsid w:val="008B3B17"/>
    <w:rsid w:val="00B52F07"/>
    <w:rsid w:val="00B86636"/>
    <w:rsid w:val="00BC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06T04:51:00Z</dcterms:created>
  <dcterms:modified xsi:type="dcterms:W3CDTF">2019-10-06T04:51:00Z</dcterms:modified>
</cp:coreProperties>
</file>